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lemental Table 1. </w:t>
      </w:r>
      <w:r>
        <w:rPr>
          <w:rFonts w:ascii="Arial" w:eastAsia="Arial" w:hAnsi="Arial" w:cs="Arial"/>
        </w:rPr>
        <w:t>MJFF LRRK2 Cohort participant baseline characteristics</w:t>
      </w:r>
    </w:p>
    <w:tbl>
      <w:tblPr>
        <w:tblStyle w:val="a0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Characteristi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LRRK2-PD-</w:t>
            </w:r>
          </w:p>
          <w:p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(N=1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LRRK2-PD+ (N=1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LRRK2+PD+ (N=16)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ge (Yrs.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>
        <w:trPr>
          <w:cantSplit/>
          <w:trHeight w:val="14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</w:t>
            </w:r>
          </w:p>
        </w:tc>
      </w:tr>
      <w:tr>
        <w:trPr>
          <w:cantSplit/>
          <w:trHeight w:val="14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2.6 (15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5.4 (8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8.9 (7.9)</w:t>
            </w:r>
          </w:p>
        </w:tc>
        <w:bookmarkStart w:id="0" w:name="_GoBack"/>
        <w:bookmarkEnd w:id="0"/>
      </w:tr>
      <w:tr>
        <w:trPr>
          <w:cantSplit/>
          <w:trHeight w:val="14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dian (q1,q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3.0 (49, 7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2 (60.5, 71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9 (62, 75)</w:t>
            </w:r>
          </w:p>
        </w:tc>
      </w:tr>
      <w:tr>
        <w:trPr>
          <w:cantSplit/>
          <w:trHeight w:val="14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n/Ma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2 / 8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0 / 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5 / 82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ge at Diagnosis (Yrs.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5.8 (8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7.1 (11.5)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dian (q1,q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6.0 (49.5, 63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9.5 (45.75, 67.0)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n/Ma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9.0 / 69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6.0 / 75.0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isease Duration (Yrs.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5 (5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0 (5.0)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dian (q1,q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0 (5.0, 13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0 (7.0, 15.75)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n/Ma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0 / 20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0 / 19.0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-dopa Equivalent Daily Dosage (LED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37.9 (370.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43.4 (568.3)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dian (q1,q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00.0 (325.0, 950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25.0 (262.5, 850.0)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n/Ma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 / 1340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 / 2280.0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oCA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Tot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.8 (2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.8 (2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.1 (3.7)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dian (q1,q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.5 (23.5, 28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.0 (25.5, 29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.0 (25.0, 28.75)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n/Ma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.0 / 29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.0 / 30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0 / 30.0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SS Score: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>
        <w:trPr>
          <w:cantSplit/>
          <w:trHeight w:val="10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9 (3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1 (5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3 (2.7)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dian (q1,q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5 (1.0, 6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0 (3.5, 15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0 (6.25, 9.75)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n/Ma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 / 11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0 / 18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0 / 15.0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&amp;Y Score: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 (0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3 (0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9 (0.7)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dian (q1,q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 (0.0, 0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0 (2.0, 2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0 (2.0, 2.0)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n/Ma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 / 0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 / 4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 / 3.0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PSIT Score: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.7 (11.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6 (8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.75 (13.0)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dian (q1,q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3.5 (20.75, 36.7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4.5 (28.0, 38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5.0 (6.25, 29.5)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n/Ma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0 / 38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0 / 38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 / 39.0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otal LRRK2 (fold of poo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8 (0.3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24 (1.5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52 (1.60)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dian (q1,q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1 (0.19, 0.3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9 (0.20, 2.3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7 (0.58, 2.08)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n/Ma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 / 1.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3 / 5.7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2 / 6.06</w:t>
            </w:r>
          </w:p>
        </w:tc>
      </w:tr>
      <w:tr>
        <w:trPr>
          <w:cantSplit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T73-Rab10 / Total Rab10 (fold of poo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4 (0.1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2 (0.1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6 (0.13)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dian (q1,q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1 (0.11, 0.3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9 (0.13, 0.2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3 (0.16, 0.32)</w:t>
            </w:r>
          </w:p>
        </w:tc>
      </w:tr>
      <w:tr>
        <w:trPr>
          <w:cantSplit/>
        </w:trPr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n/Max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 / 0.5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9 / 0.4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3 / 0.54</w:t>
            </w:r>
          </w:p>
        </w:tc>
      </w:tr>
    </w:tbl>
    <w:p>
      <w:pPr>
        <w:spacing w:after="0" w:line="24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LRRK2+: G2019S LRRK2; ESS: Epworth SS, Epworth Sleepiness Scale; </w:t>
      </w:r>
      <w:proofErr w:type="spellStart"/>
      <w:r>
        <w:rPr>
          <w:rFonts w:ascii="Arial" w:eastAsia="Arial" w:hAnsi="Arial" w:cs="Arial"/>
          <w:sz w:val="20"/>
          <w:szCs w:val="20"/>
        </w:rPr>
        <w:t>MoCA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, The Montreal Cognitive Assessment; H&amp;Y: </w:t>
      </w:r>
      <w:proofErr w:type="spellStart"/>
      <w:r>
        <w:rPr>
          <w:rFonts w:ascii="Arial" w:eastAsia="Arial" w:hAnsi="Arial" w:cs="Arial"/>
          <w:sz w:val="20"/>
          <w:szCs w:val="20"/>
        </w:rPr>
        <w:t>Hoehn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and </w:t>
      </w:r>
      <w:proofErr w:type="spellStart"/>
      <w:r>
        <w:rPr>
          <w:rFonts w:ascii="Arial" w:eastAsia="Arial" w:hAnsi="Arial" w:cs="Arial"/>
          <w:sz w:val="20"/>
          <w:szCs w:val="20"/>
        </w:rPr>
        <w:t>Yahr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Stage (modified); LEDD, L-dopa equivalent; UPSIT, University of Pennsylvania Smell Identification Test.</w:t>
      </w:r>
    </w:p>
    <w:p>
      <w:pPr>
        <w:spacing w:after="0" w:line="24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*Age was not recorded in the database for the subjects older than 89.</w:t>
      </w:r>
    </w:p>
    <w:sectPr>
      <w:footerReference w:type="default" r:id="rId6"/>
      <w:pgSz w:w="12240" w:h="15840"/>
      <w:pgMar w:top="99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jc w:val="right"/>
    </w:pPr>
    <w:r>
      <w:rPr>
        <w:rFonts w:ascii="Arial" w:eastAsia="Arial" w:hAnsi="Arial" w:cs="Arial"/>
        <w:sz w:val="18"/>
        <w:szCs w:val="18"/>
      </w:rPr>
      <w:fldChar w:fldCharType="begin"/>
    </w:r>
    <w:r>
      <w:rPr>
        <w:rFonts w:ascii="Arial" w:eastAsia="Arial" w:hAnsi="Arial" w:cs="Arial"/>
        <w:sz w:val="18"/>
        <w:szCs w:val="18"/>
      </w:rPr>
      <w:instrText>PAGE</w:instrText>
    </w:r>
    <w:r>
      <w:rPr>
        <w:rFonts w:ascii="Arial" w:eastAsia="Arial" w:hAnsi="Arial" w:cs="Arial"/>
        <w:sz w:val="18"/>
        <w:szCs w:val="18"/>
      </w:rPr>
      <w:fldChar w:fldCharType="separate"/>
    </w:r>
    <w:r>
      <w:rPr>
        <w:rFonts w:ascii="Arial" w:eastAsia="Arial" w:hAnsi="Arial" w:cs="Arial"/>
        <w:noProof/>
        <w:sz w:val="18"/>
        <w:szCs w:val="18"/>
      </w:rPr>
      <w:t>1</w:t>
    </w:r>
    <w:r>
      <w:rPr>
        <w:rFonts w:ascii="Arial" w:eastAsia="Arial" w:hAnsi="Arial" w:cs="Arial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456750B-68DC-4C80-9931-CFD09AD56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200" w:after="0" w:line="240" w:lineRule="auto"/>
      <w:outlineLvl w:val="2"/>
    </w:pPr>
    <w:rPr>
      <w:rFonts w:ascii="Arial" w:eastAsia="Arial" w:hAnsi="Arial" w:cs="Arial"/>
      <w:b/>
      <w:color w:val="000000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4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drew West</cp:lastModifiedBy>
  <cp:revision>2</cp:revision>
  <dcterms:created xsi:type="dcterms:W3CDTF">2022-04-02T23:52:00Z</dcterms:created>
  <dcterms:modified xsi:type="dcterms:W3CDTF">2022-04-02T23:53:00Z</dcterms:modified>
</cp:coreProperties>
</file>